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402C7B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Correlation between clinico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pathological variables and RBM27 expression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2512"/>
        <w:gridCol w:w="2552"/>
        <w:gridCol w:w="1011"/>
      </w:tblGrid>
      <w:tr w14:paraId="5A3A8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6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1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 expression of RBM27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0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 expression of RBM27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9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 w14:paraId="195C3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E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5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1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5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D2A4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7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T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8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8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1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93</w:t>
            </w:r>
          </w:p>
        </w:tc>
      </w:tr>
      <w:tr w14:paraId="263AB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C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6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0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B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3 (2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2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CBC4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5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F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9 (1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D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6 (1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8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6394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2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A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1 (8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E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9 (1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2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3A9E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6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D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 (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2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 (2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4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ACC3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8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N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8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6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A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93</w:t>
            </w:r>
          </w:p>
        </w:tc>
      </w:tr>
      <w:tr w14:paraId="05205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8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2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21 (4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E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33 (5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C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233F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E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8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 (0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7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 (1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8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2DEB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A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M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C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F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3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35</w:t>
            </w:r>
          </w:p>
        </w:tc>
      </w:tr>
      <w:tr w14:paraId="19018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8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E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33 (4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4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35 (49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6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C4AA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8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8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 (0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0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 (1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9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8837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0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2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A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7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63</w:t>
            </w:r>
          </w:p>
        </w:tc>
      </w:tr>
      <w:tr w14:paraId="08736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3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A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3 (26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6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0 (2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4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6892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A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3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8 (13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0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9 (11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A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2DB3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9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6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2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0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3 (1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E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4E90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9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3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 (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4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 (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7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23F1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9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18"/>
                <w:szCs w:val="18"/>
                <w:u w:val="none"/>
              </w:rPr>
              <w:t>Tumor status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5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7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2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18"/>
                <w:szCs w:val="18"/>
                <w:u w:val="none"/>
              </w:rPr>
              <w:t>0.040</w:t>
            </w:r>
          </w:p>
        </w:tc>
      </w:tr>
      <w:tr w14:paraId="26A99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E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umor fre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3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2 (3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5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0 (2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4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C854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D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With tum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6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8 (1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3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5 (23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6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13B5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9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Gender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A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4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2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97</w:t>
            </w:r>
          </w:p>
        </w:tc>
      </w:tr>
      <w:tr w14:paraId="0B27F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7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0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3 (14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9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8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7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57D8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9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E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34 (35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7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9 (3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1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D278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5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9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0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9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75</w:t>
            </w:r>
          </w:p>
        </w:tc>
      </w:tr>
      <w:tr w14:paraId="10A8D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0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= 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0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3 (2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1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4 (2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A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8CD8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0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 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2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3 (2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3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3 (24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9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8ECD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A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18"/>
                <w:szCs w:val="18"/>
                <w:u w:val="none"/>
              </w:rPr>
              <w:t>Weight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8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0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1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18"/>
                <w:szCs w:val="18"/>
                <w:u w:val="none"/>
              </w:rPr>
              <w:t>0.016</w:t>
            </w:r>
          </w:p>
        </w:tc>
      </w:tr>
      <w:tr w14:paraId="5ED30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F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= 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F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3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4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1 (2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B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755A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5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 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8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4 (27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7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8 (1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1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B0D6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D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eight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7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E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D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38</w:t>
            </w:r>
          </w:p>
        </w:tc>
      </w:tr>
      <w:tr w14:paraId="743CA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8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 1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5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7 (28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6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4 (30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7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1A23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7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= 1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9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79 (2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A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1 (1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E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043C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6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BMI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5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3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A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31</w:t>
            </w:r>
          </w:p>
        </w:tc>
      </w:tr>
      <w:tr w14:paraId="75655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7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= 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5 (2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3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2 (2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C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B3CB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B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 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1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0 (26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3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70 (20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E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DC0E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B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18"/>
                <w:szCs w:val="18"/>
                <w:u w:val="none"/>
              </w:rPr>
              <w:t>AFP(ng/ml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B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D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0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18"/>
                <w:szCs w:val="18"/>
                <w:u w:val="none"/>
              </w:rPr>
              <w:t>0.017</w:t>
            </w:r>
          </w:p>
        </w:tc>
      </w:tr>
      <w:tr w14:paraId="162ED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2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=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D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9 (42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7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6 (34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2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BE46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9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B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5 (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E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0 (14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E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7599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7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Residual tumor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8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2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2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72</w:t>
            </w:r>
          </w:p>
        </w:tc>
      </w:tr>
      <w:tr w14:paraId="2D3C1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5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R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C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1 (4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A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56 (4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F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32F3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E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R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9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 (1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E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 (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D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1665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3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ild-Pugh grad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F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D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E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95</w:t>
            </w:r>
          </w:p>
        </w:tc>
      </w:tr>
      <w:tr w14:paraId="197EB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0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A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8 (4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7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1 (42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7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A34A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2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3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 (4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4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4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C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C4C5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2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Vascular invasion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3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0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2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70</w:t>
            </w:r>
          </w:p>
        </w:tc>
      </w:tr>
      <w:tr w14:paraId="7B5A5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3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C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6 (3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E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2 (32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5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16ED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4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A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5 (1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C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5 (1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2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29C4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2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lbumin(g/dl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6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D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E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85</w:t>
            </w:r>
          </w:p>
        </w:tc>
      </w:tr>
      <w:tr w14:paraId="78B51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8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B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0 (1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6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9 (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0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C9EC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5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=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3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7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6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4 (3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1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71CD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E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Fibrosis ishak scor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5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D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4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37</w:t>
            </w:r>
          </w:p>
        </w:tc>
      </w:tr>
      <w:tr w14:paraId="7F100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2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7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4 (15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9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1 (1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C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FACC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6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/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9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9 (8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B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2 (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F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2DDF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F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/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6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2 (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5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6 (7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C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4F10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7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3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 (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1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 (1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8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770E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3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9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2 (19.5%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F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0 (14%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8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</w:tbl>
    <w:p w14:paraId="5E121917">
      <w:pPr>
        <w:rPr>
          <w:rFonts w:hint="default" w:eastAsia="宋体"/>
          <w:lang w:val="en-US"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24B4955"/>
    <w:rsid w:val="0278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strong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4</Words>
  <Characters>1231</Characters>
  <Lines>0</Lines>
  <Paragraphs>0</Paragraphs>
  <TotalTime>1</TotalTime>
  <ScaleCrop>false</ScaleCrop>
  <LinksUpToDate>false</LinksUpToDate>
  <CharactersWithSpaces>13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心想事成</dc:creator>
  <cp:lastModifiedBy>心想事成</cp:lastModifiedBy>
  <dcterms:modified xsi:type="dcterms:W3CDTF">2025-12-17T11:16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U0NTU1NWRiN2FlOTY4ODExMmM2NjI0MTRjOWRmODYiLCJ1c2VySWQiOiI0NTUyNjc1ND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0535A0209B349519483C3F74719AF87_12</vt:lpwstr>
  </property>
</Properties>
</file>